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0E2D" w:rsidRDefault="00561EE1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</w:t>
      </w:r>
      <w:r w:rsidR="00D4199E">
        <w:rPr>
          <w:rFonts w:ascii="Times New Roman" w:hAnsi="Times New Roman"/>
          <w:b/>
          <w:sz w:val="24"/>
          <w:szCs w:val="24"/>
        </w:rPr>
        <w:t>able</w:t>
      </w:r>
      <w:r>
        <w:rPr>
          <w:rFonts w:ascii="Times New Roman" w:hAnsi="Times New Roman"/>
          <w:b/>
          <w:sz w:val="24"/>
          <w:szCs w:val="24"/>
        </w:rPr>
        <w:t>:</w:t>
      </w:r>
      <w:bookmarkStart w:id="0" w:name="_GoBack"/>
      <w:bookmarkEnd w:id="0"/>
      <w:r w:rsidR="00D4199E">
        <w:rPr>
          <w:rFonts w:ascii="Times New Roman" w:hAnsi="Times New Roman"/>
          <w:b/>
          <w:sz w:val="24"/>
          <w:szCs w:val="24"/>
        </w:rPr>
        <w:t xml:space="preserve"> Principal and Kit performance of the seven evaluated COVID -19 Rapid Antigen test kits</w:t>
      </w:r>
    </w:p>
    <w:tbl>
      <w:tblPr>
        <w:tblW w:w="12997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46"/>
        <w:gridCol w:w="2618"/>
        <w:gridCol w:w="1843"/>
        <w:gridCol w:w="1843"/>
        <w:gridCol w:w="5147"/>
      </w:tblGrid>
      <w:tr w:rsidR="00930E2D">
        <w:trPr>
          <w:trHeight w:val="663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b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363636"/>
                <w:sz w:val="24"/>
                <w:szCs w:val="24"/>
              </w:rPr>
              <w:t>Kit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b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363636"/>
                <w:sz w:val="24"/>
                <w:szCs w:val="24"/>
              </w:rPr>
              <w:t>Princip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b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363636"/>
                <w:sz w:val="24"/>
                <w:szCs w:val="24"/>
              </w:rPr>
              <w:t>Manufacturer’s Sensitivity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b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363636"/>
                <w:sz w:val="24"/>
                <w:szCs w:val="24"/>
              </w:rPr>
              <w:t>Manufacturer’s Specificity (%)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b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363636"/>
                <w:sz w:val="24"/>
                <w:szCs w:val="24"/>
              </w:rPr>
              <w:t>Reference</w:t>
            </w:r>
          </w:p>
        </w:tc>
      </w:tr>
      <w:tr w:rsidR="00930E2D">
        <w:trPr>
          <w:trHeight w:val="663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</w:pPr>
            <w:r>
              <w:rPr>
                <w:rFonts w:ascii="Times New Roman" w:hAnsi="Times New Roman"/>
                <w:sz w:val="24"/>
                <w:szCs w:val="24"/>
              </w:rPr>
              <w:t>BIOCREDIT COVID -19 Ag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loid gold conjugate pad and a membrane strip pre-coated with antibodies specific to SARS-CoV-2 antigen. When SARS-CoV-2 antigen is present, a visible black band appears on the test line as antibody-antigen-antibody gold conjugate complex form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92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98.0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https://www.biovendor.com/biocredit-covid-19-ag-detection-kit?utm_source=google&amp;utm_medium=organic</w:t>
            </w:r>
          </w:p>
        </w:tc>
      </w:tr>
      <w:tr w:rsidR="00930E2D">
        <w:trPr>
          <w:trHeight w:val="663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VID-19 A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sp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Strip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Nitrocellulose membrane sensitised with monoclonal antibodies against SARS-</w:t>
            </w:r>
            <w:proofErr w:type="spellStart"/>
            <w:r>
              <w:rPr>
                <w:rFonts w:ascii="Times New Roman" w:hAnsi="Times New Roman"/>
                <w:color w:val="363636"/>
                <w:sz w:val="24"/>
                <w:szCs w:val="24"/>
              </w:rPr>
              <w:t>CoV</w:t>
            </w:r>
            <w:proofErr w:type="spellEnd"/>
            <w:r>
              <w:rPr>
                <w:rFonts w:ascii="Times New Roman" w:hAnsi="Times New Roman"/>
                <w:color w:val="363636"/>
                <w:sz w:val="24"/>
                <w:szCs w:val="24"/>
              </w:rPr>
              <w:t xml:space="preserve"> and SARS-CoV-2 highly conserved nucleoprotein antigen. Another monoclonal antibody is conjugated to colloidal gold nanoparticles and </w:t>
            </w:r>
            <w:r>
              <w:rPr>
                <w:rFonts w:ascii="Times New Roman" w:hAnsi="Times New Roman"/>
                <w:color w:val="363636"/>
                <w:sz w:val="24"/>
                <w:szCs w:val="24"/>
              </w:rPr>
              <w:lastRenderedPageBreak/>
              <w:t>immobilised on the membrane. If SARS-CoV-2 antigen is present in the sample, the conjugate-SARS-CoV-2 complex will remain bound to the anti-SARS-CoV-2 antibody immobilized on the nitrocellulo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lastRenderedPageBreak/>
              <w:t>60</w:t>
            </w:r>
          </w:p>
          <w:p w:rsidR="00930E2D" w:rsidRDefault="00D4199E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60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100</w:t>
            </w:r>
          </w:p>
          <w:p w:rsidR="00930E2D" w:rsidRDefault="00D4199E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98.3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https://www.corisbio.com/products/covid19.php</w:t>
            </w:r>
          </w:p>
        </w:tc>
      </w:tr>
      <w:tr w:rsidR="00930E2D">
        <w:trPr>
          <w:trHeight w:val="677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</w:pPr>
            <w:r>
              <w:rPr>
                <w:rFonts w:ascii="Times New Roman" w:hAnsi="Times New Roman"/>
                <w:sz w:val="24"/>
                <w:szCs w:val="24"/>
              </w:rPr>
              <w:t>PCL COVID19 Ag Rapid FI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 xml:space="preserve">COVID19 antibody is immobilised in the test region of the nitrocellulose membrane. When SARS-CoV-2 antigen is present, it binds to the conjugate and is moved by capillary principle and is immobilised with the antibody in the test region. Antigen-antibody immune responses form double complexes that fluoresce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100?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97.8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930E2D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</w:p>
        </w:tc>
      </w:tr>
      <w:tr w:rsidR="00930E2D">
        <w:trPr>
          <w:trHeight w:val="663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lastRenderedPageBreak/>
              <w:t>MEDs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® SARS-CoV-2 Antigen Rapid test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The conjugate pad contains colloidal gold conjugated to SARS-CoV-2 antibodies (test line) and mouse IgG-gold conjugates (control line). When SARS-CoV-2 antigen is present, it binds to the SARS-CoV-2 conjugates forming an antigen antibody comple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 xml:space="preserve">92.5 </w:t>
            </w:r>
          </w:p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(96.5 % for samples with Ct values ≤3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99.8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https://www.medsan.eu/en/medsan-sars-cov-2-antigen-rapid-test-eu-version/</w:t>
            </w:r>
          </w:p>
        </w:tc>
      </w:tr>
      <w:tr w:rsidR="00930E2D">
        <w:trPr>
          <w:trHeight w:val="649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nbi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™ COVID-19 Ag Rapid test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 xml:space="preserve">Membrane strip is pre-coated with immobilized SARS-CoV-2 antibody (test line) and mouse monoclonal anti-chicken </w:t>
            </w:r>
            <w:proofErr w:type="spellStart"/>
            <w:r>
              <w:rPr>
                <w:rFonts w:ascii="Times New Roman" w:hAnsi="Times New Roman"/>
                <w:color w:val="363636"/>
                <w:sz w:val="24"/>
                <w:szCs w:val="24"/>
              </w:rPr>
              <w:t>IgY</w:t>
            </w:r>
            <w:proofErr w:type="spellEnd"/>
            <w:r>
              <w:rPr>
                <w:rFonts w:ascii="Times New Roman" w:hAnsi="Times New Roman"/>
                <w:color w:val="363636"/>
                <w:sz w:val="24"/>
                <w:szCs w:val="24"/>
              </w:rPr>
              <w:t xml:space="preserve"> (control line). Two types of conjugates (human IgG specific to SARS-CoV-2 Ag gold conjugate and chicken </w:t>
            </w:r>
            <w:proofErr w:type="spellStart"/>
            <w:r>
              <w:rPr>
                <w:rFonts w:ascii="Times New Roman" w:hAnsi="Times New Roman"/>
                <w:color w:val="363636"/>
                <w:sz w:val="24"/>
                <w:szCs w:val="24"/>
              </w:rPr>
              <w:t>IgY</w:t>
            </w:r>
            <w:proofErr w:type="spellEnd"/>
            <w:r>
              <w:rPr>
                <w:rFonts w:ascii="Times New Roman" w:hAnsi="Times New Roman"/>
                <w:color w:val="363636"/>
                <w:sz w:val="24"/>
                <w:szCs w:val="24"/>
              </w:rPr>
              <w:t xml:space="preserve"> gold conjugate move on the membrane chromatographically and react with anti-SARS-CoV-2 antibody and pre-coated anti-chicken </w:t>
            </w:r>
            <w:proofErr w:type="spellStart"/>
            <w:r>
              <w:rPr>
                <w:rFonts w:ascii="Times New Roman" w:hAnsi="Times New Roman"/>
                <w:color w:val="363636"/>
                <w:sz w:val="24"/>
                <w:szCs w:val="24"/>
              </w:rPr>
              <w:t>IgY</w:t>
            </w:r>
            <w:proofErr w:type="spellEnd"/>
            <w:r>
              <w:rPr>
                <w:rFonts w:ascii="Times New Roman" w:hAnsi="Times New Roman"/>
                <w:color w:val="363636"/>
                <w:sz w:val="24"/>
                <w:szCs w:val="24"/>
              </w:rPr>
              <w:t xml:space="preserve"> respectively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91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99.8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561EE1">
            <w:pPr>
              <w:spacing w:line="276" w:lineRule="auto"/>
            </w:pPr>
            <w:hyperlink r:id="rId7" w:history="1">
              <w:r w:rsidR="00D4199E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www.globalpointofcare.abbott/en/product-details/panbio-covid-19-ag-antigen-test.html</w:t>
              </w:r>
            </w:hyperlink>
          </w:p>
        </w:tc>
      </w:tr>
      <w:tr w:rsidR="00930E2D">
        <w:trPr>
          <w:trHeight w:val="649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ovegen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OVID-19 Antigen Rapid test kit (colloidal gold)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A colloidal gold conjugated mouse monoclonal antibody that specifically binds to the COVID-19 virus antigen (and is used as a tracer for the virus nucleoprotein) and a mouse monoclonal antibody against the nucleoprotein are immobilised onto the nitrocellulose membrane. A specimen positive for SARS-CoV-2 produces a purple red test line formed by the specific antigen-colloidal gold conjugated antibody-immobilized antibody comple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98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99.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561EE1">
            <w:pPr>
              <w:spacing w:line="276" w:lineRule="auto"/>
            </w:pPr>
            <w:hyperlink r:id="rId8" w:history="1">
              <w:r w:rsidR="00D4199E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://www.novegent.eu/antigen/</w:t>
              </w:r>
            </w:hyperlink>
          </w:p>
        </w:tc>
      </w:tr>
      <w:tr w:rsidR="00930E2D">
        <w:trPr>
          <w:trHeight w:val="649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ivaDiag</w:t>
            </w:r>
            <w:proofErr w:type="spellEnd"/>
            <w:r>
              <w:rPr>
                <w:rFonts w:ascii="Symbol" w:eastAsia="Symbol" w:hAnsi="Symbol" w:cs="Symbol"/>
                <w:sz w:val="24"/>
                <w:szCs w:val="24"/>
              </w:rPr>
              <w:t>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ARS-CoV-2 Ag Rapid Test kit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Test is based on the immunoassay technology. Anti-SARS coronavirus monoclonal antibody is coated on the test line and anti-mouse IgG polyclonal antibody on the control line. Presence of SARS-CoV-2 antigen gives a purplish-red test l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82.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D4199E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  <w:r>
              <w:rPr>
                <w:rFonts w:ascii="Times New Roman" w:hAnsi="Times New Roman"/>
                <w:color w:val="363636"/>
                <w:sz w:val="24"/>
                <w:szCs w:val="24"/>
              </w:rPr>
              <w:t>100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E2D" w:rsidRDefault="00561EE1">
            <w:pPr>
              <w:spacing w:line="276" w:lineRule="auto"/>
            </w:pPr>
            <w:hyperlink r:id="rId9" w:history="1">
              <w:r w:rsidR="00D4199E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www.vivachek.com/en/prods/sarscov2-ag-rapidtest.html</w:t>
              </w:r>
            </w:hyperlink>
          </w:p>
          <w:p w:rsidR="00930E2D" w:rsidRDefault="00930E2D">
            <w:pPr>
              <w:spacing w:line="276" w:lineRule="auto"/>
              <w:rPr>
                <w:rFonts w:ascii="Times New Roman" w:hAnsi="Times New Roman"/>
                <w:color w:val="363636"/>
                <w:sz w:val="24"/>
                <w:szCs w:val="24"/>
              </w:rPr>
            </w:pPr>
          </w:p>
        </w:tc>
      </w:tr>
    </w:tbl>
    <w:p w:rsidR="00930E2D" w:rsidRDefault="00930E2D">
      <w:pPr>
        <w:spacing w:line="480" w:lineRule="auto"/>
        <w:rPr>
          <w:rFonts w:ascii="Times New Roman" w:hAnsi="Times New Roman"/>
          <w:color w:val="363636"/>
          <w:sz w:val="24"/>
          <w:szCs w:val="24"/>
        </w:rPr>
      </w:pPr>
    </w:p>
    <w:p w:rsidR="00930E2D" w:rsidRDefault="00930E2D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930E2D" w:rsidRDefault="00930E2D"/>
    <w:sectPr w:rsidR="00930E2D">
      <w:pgSz w:w="16838" w:h="11906" w:orient="landscape"/>
      <w:pgMar w:top="1418" w:right="1418" w:bottom="1418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47B7" w:rsidRDefault="00D4199E">
      <w:pPr>
        <w:spacing w:after="0" w:line="240" w:lineRule="auto"/>
      </w:pPr>
      <w:r>
        <w:separator/>
      </w:r>
    </w:p>
  </w:endnote>
  <w:endnote w:type="continuationSeparator" w:id="0">
    <w:p w:rsidR="002A47B7" w:rsidRDefault="00D41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47B7" w:rsidRDefault="00D4199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2A47B7" w:rsidRDefault="00D419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433766"/>
    <w:multiLevelType w:val="multilevel"/>
    <w:tmpl w:val="05609B9A"/>
    <w:lvl w:ilvl="0">
      <w:start w:val="1"/>
      <w:numFmt w:val="lowerRoman"/>
      <w:lvlText w:val="%1)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D44CAF"/>
    <w:multiLevelType w:val="multilevel"/>
    <w:tmpl w:val="4FFAC218"/>
    <w:lvl w:ilvl="0">
      <w:start w:val="1"/>
      <w:numFmt w:val="lowerRoman"/>
      <w:lvlText w:val="%1)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0E2D"/>
    <w:rsid w:val="002A47B7"/>
    <w:rsid w:val="00561EE1"/>
    <w:rsid w:val="008D654D"/>
    <w:rsid w:val="00930E2D"/>
    <w:rsid w:val="00D41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32795"/>
  <w15:docId w15:val="{B89645EB-0656-4F6F-843E-8A42B6161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ovegent.eu/antigen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globalpointofcare.abbott/en/product-details/panbio-covid-19-ag-antigen-test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vivachek.com/en/prods/sarscov2-ag-rapidtest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2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Bwogi</dc:creator>
  <dc:description/>
  <cp:lastModifiedBy>Josephine Bwogi</cp:lastModifiedBy>
  <cp:revision>3</cp:revision>
  <dcterms:created xsi:type="dcterms:W3CDTF">2022-01-17T12:20:00Z</dcterms:created>
  <dcterms:modified xsi:type="dcterms:W3CDTF">2022-01-17T15:05:00Z</dcterms:modified>
</cp:coreProperties>
</file>